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B87" w:rsidRPr="00767E79" w:rsidRDefault="00C83B87" w:rsidP="00C83B87">
      <w:pPr>
        <w:spacing w:line="300" w:lineRule="exac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767E79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Table </w:t>
      </w:r>
      <w:proofErr w:type="gramStart"/>
      <w:r w:rsidRPr="00767E79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S</w:t>
      </w:r>
      <w:r w:rsidR="00B372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2</w:t>
      </w:r>
      <w:bookmarkStart w:id="0" w:name="_GoBack"/>
      <w:bookmarkEnd w:id="0"/>
      <w:r w:rsidRPr="00767E79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 </w:t>
      </w:r>
      <w:r w:rsidRPr="00767E79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Primers</w:t>
      </w:r>
      <w:proofErr w:type="gramEnd"/>
      <w:r w:rsidRPr="00767E79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used for genomic PCR verification of deletions in the maize mutants examined in the current study</w:t>
      </w:r>
    </w:p>
    <w:p w:rsidR="00C83B87" w:rsidRPr="00767E79" w:rsidRDefault="00C83B87" w:rsidP="00C83B87">
      <w:pPr>
        <w:spacing w:line="300" w:lineRule="exact"/>
        <w:rPr>
          <w:rFonts w:ascii="Times New Roman" w:hAnsi="Times New Roman" w:cs="Times New Roman"/>
        </w:rPr>
      </w:pPr>
    </w:p>
    <w:tbl>
      <w:tblPr>
        <w:tblW w:w="10490" w:type="dxa"/>
        <w:tblLook w:val="04A0"/>
      </w:tblPr>
      <w:tblGrid>
        <w:gridCol w:w="1582"/>
        <w:gridCol w:w="2404"/>
        <w:gridCol w:w="1697"/>
        <w:gridCol w:w="4807"/>
      </w:tblGrid>
      <w:tr w:rsidR="008E6376" w:rsidRPr="00767E79" w:rsidTr="001A0ED6">
        <w:trPr>
          <w:trHeight w:val="360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 ID</w:t>
            </w:r>
          </w:p>
        </w:tc>
        <w:tc>
          <w:tcPr>
            <w:tcW w:w="2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23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CCGGCGGGAAGAG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23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AACCGCTCCCAGTC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416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ATTGACAACACCGACTACA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416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GCTTACATTTGCACGT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08337.2_FG0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9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CTTGAGCTTGCGC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08337.2_FG0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8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GAGAGCATTGTAGCCAAGG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55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CTAAAAGCCGAGAATTCTT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55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CGGAACACTCATGGTTAAT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64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GGCAGCCGTCTCCT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64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GCGCAAGGTTGTCA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77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GTCGAGGTGCCGCAT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77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CCGTCATGCCCATC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412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GACGGCGTCGAGTCT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412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GGTACGCCTTCTTTGCT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4138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TGCCTTCAGCTGCAG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4138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CCTACCTGCAGGGG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436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ACCAACGTGAAACTGGAT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436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TTGGGTGATGCGCAA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736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CAGGGGACGCAGAATT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736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TCACCGTCCTCGTG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143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GCGGGTTGAGGTCCT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143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CACCCCACACACCT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3809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GCCGGGATACTCA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3809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CGATGAGCCATTTGC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6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5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TGTCTGGCAGCTGATC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6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3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CACATCGAGACAGTACA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6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3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TGTACTGTCTCGATGTGCTG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6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GTCCGGGTCAAGCGCA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5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CCGTCAACCCCACC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985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2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TACACGTTCCACCTGCC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176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CACTACTGGCACACCG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176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3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AACACCACAGTGCAGT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76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GCTGCTTTGAGACCGA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4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76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CCAGACTCCTTCACA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5365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AACAAAATCCTAGCACTGC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5365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9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GAAGGTCTCGACATGCA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894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GATCCGCCCCTTGTCG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MZM2G0894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2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CGTAGCTGCCTTTGC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609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ATCTGGGCTGTGGATG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609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GTGTTGGCCCCAGCT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9728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AGTGTCCGCCGTCTG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7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9728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TCCATTTTTGCTGAGGAGG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386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5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GTTCCAGCTCCAGCA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386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CTTGCGTGGTTGGT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94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TTCGTGATGTTGCACCA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194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TGGCATGGTCTACTTGG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01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GCGAACCAGGCTGAG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01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GAACTGACGGAGATCAGGG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070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8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GAACACCCCAATGAGCAT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070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7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ACCTGATAGATGCGTTG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301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1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AGGAGCAGGCCGATCA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301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CCACGCCGGATGCCA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467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GGCGCCGTGTCTTCA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467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TCGCGAGCACCAGAGG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529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CTGTTCTCTCGCCTC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5G8529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6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TGAAGCTGGAGACGAGG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56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7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TCTTGTCATCTCCGGCAT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56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6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ACATTTTGGAGGTGATTGCATG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187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3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CCCAAACCCGTGGCG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187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4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CCAAGATCCTCCTTGC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207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AAGCCCAAATTCATTGCAT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207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TGGGGTGTCAGGCCG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266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3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AGCAGCACTCGGTCA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3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266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0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AGGTTCTGGGACTCTGCT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354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GCTGCCGCCTCACGT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4354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0B750C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  <w:r w:rsidR="008E6376"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CCCAAAAGGACTTACACAACC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43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CACTGCTGGCCAGGA</w:t>
            </w:r>
          </w:p>
        </w:tc>
      </w:tr>
      <w:tr w:rsidR="008E6376" w:rsidRPr="00767E79" w:rsidTr="00C83B87">
        <w:trPr>
          <w:trHeight w:val="36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0443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R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TTTGGAAGCACACCATGC</w:t>
            </w:r>
          </w:p>
        </w:tc>
      </w:tr>
      <w:tr w:rsidR="008E6376" w:rsidRPr="00767E79" w:rsidTr="001A0ED6">
        <w:trPr>
          <w:trHeight w:val="360"/>
        </w:trPr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8898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F</w:t>
            </w:r>
          </w:p>
        </w:tc>
        <w:tc>
          <w:tcPr>
            <w:tcW w:w="4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CAGCAGCGCCGTCTTG</w:t>
            </w:r>
          </w:p>
        </w:tc>
      </w:tr>
      <w:tr w:rsidR="008E6376" w:rsidRPr="00767E79" w:rsidTr="001A0ED6">
        <w:trPr>
          <w:trHeight w:val="372"/>
        </w:trPr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8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MZM2G16889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R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E6376" w:rsidRPr="00767E79" w:rsidRDefault="008E6376" w:rsidP="008E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E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GGTGCCAAGCAGATGT</w:t>
            </w:r>
          </w:p>
        </w:tc>
      </w:tr>
    </w:tbl>
    <w:p w:rsidR="008E6376" w:rsidRPr="00767E79" w:rsidRDefault="008E6376" w:rsidP="00D22A3D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767E79">
        <w:rPr>
          <w:rFonts w:ascii="Times New Roman" w:hAnsi="Times New Roman" w:cs="Times New Roman"/>
          <w:i/>
          <w:sz w:val="24"/>
          <w:szCs w:val="24"/>
        </w:rPr>
        <w:t>Note</w:t>
      </w:r>
      <w:r w:rsidRPr="002D25C7">
        <w:rPr>
          <w:rFonts w:ascii="Times New Roman" w:hAnsi="Times New Roman" w:cs="Times New Roman"/>
          <w:sz w:val="24"/>
          <w:szCs w:val="24"/>
          <w:rPrChange w:id="1" w:author="谢珊珊" w:date="2019-02-12T16:56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:</w:t>
      </w:r>
      <w:r w:rsidRPr="00767E79">
        <w:rPr>
          <w:rFonts w:ascii="Times New Roman" w:hAnsi="Times New Roman" w:cs="Times New Roman"/>
          <w:sz w:val="24"/>
          <w:szCs w:val="24"/>
        </w:rPr>
        <w:t xml:space="preserve"> Primers are named according to their locations in the respective genes, with embedded number representing the involved exon or intron number; E for exon and I for intron, F for forward primer and R for reverse primer.</w:t>
      </w:r>
      <w:r w:rsidR="00413938" w:rsidRPr="00767E79">
        <w:rPr>
          <w:rFonts w:ascii="Times New Roman" w:hAnsi="Times New Roman" w:cs="Times New Roman"/>
          <w:sz w:val="24"/>
          <w:szCs w:val="24"/>
        </w:rPr>
        <w:t xml:space="preserve"> Primers were designed based on the maize reference genome (RefGen_v3.25). </w:t>
      </w:r>
    </w:p>
    <w:sectPr w:rsidR="008E6376" w:rsidRPr="00767E79" w:rsidSect="008E6376">
      <w:pgSz w:w="11906" w:h="16838"/>
      <w:pgMar w:top="851" w:right="707" w:bottom="1440" w:left="709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E6376"/>
    <w:rsid w:val="000B750C"/>
    <w:rsid w:val="001A0ED6"/>
    <w:rsid w:val="002D25C7"/>
    <w:rsid w:val="00413938"/>
    <w:rsid w:val="004839C8"/>
    <w:rsid w:val="00553F2C"/>
    <w:rsid w:val="00767E79"/>
    <w:rsid w:val="008E6376"/>
    <w:rsid w:val="00991915"/>
    <w:rsid w:val="00B01740"/>
    <w:rsid w:val="00B372AE"/>
    <w:rsid w:val="00B66522"/>
    <w:rsid w:val="00C40727"/>
    <w:rsid w:val="00C83B87"/>
    <w:rsid w:val="00D22A3D"/>
    <w:rsid w:val="00F94781"/>
    <w:rsid w:val="00FE7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E6376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E6376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E637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E6376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8E637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8E637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63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5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AA7491-12A4-4E89-A482-CE523E24C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玉霞</dc:creator>
  <cp:keywords/>
  <dc:description/>
  <cp:lastModifiedBy>谢珊珊</cp:lastModifiedBy>
  <cp:revision>8</cp:revision>
  <dcterms:created xsi:type="dcterms:W3CDTF">2019-02-01T03:35:00Z</dcterms:created>
  <dcterms:modified xsi:type="dcterms:W3CDTF">2019-02-12T08:56:00Z</dcterms:modified>
</cp:coreProperties>
</file>